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3E9429" w14:textId="46731CEB" w:rsidR="008F0DB1" w:rsidRPr="008220EA" w:rsidRDefault="008F0DB1" w:rsidP="008F0DB1">
      <w:pPr>
        <w:pStyle w:val="a3"/>
        <w:keepNext/>
        <w:tabs>
          <w:tab w:val="left" w:pos="1134"/>
        </w:tabs>
        <w:spacing w:after="240" w:line="276" w:lineRule="auto"/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</w:pPr>
      <w:r w:rsidRPr="008220E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r w:rsidR="004C2E9A" w:rsidRPr="008220EA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Pr="008220E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2 </w:t>
      </w:r>
      <w:r w:rsidRPr="008220EA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Qualitative results for the A4C view in echocardiograms using different model-agnostic meta learning methods. </w:t>
      </w:r>
    </w:p>
    <w:tbl>
      <w:tblPr>
        <w:tblStyle w:val="a4"/>
        <w:tblW w:w="9016" w:type="dxa"/>
        <w:jc w:val="center"/>
        <w:tblLook w:val="04A0" w:firstRow="1" w:lastRow="0" w:firstColumn="1" w:lastColumn="0" w:noHBand="0" w:noVBand="1"/>
      </w:tblPr>
      <w:tblGrid>
        <w:gridCol w:w="677"/>
        <w:gridCol w:w="1439"/>
        <w:gridCol w:w="949"/>
        <w:gridCol w:w="1175"/>
        <w:gridCol w:w="1175"/>
        <w:gridCol w:w="1177"/>
        <w:gridCol w:w="1175"/>
        <w:gridCol w:w="1249"/>
      </w:tblGrid>
      <w:tr w:rsidR="008220EA" w:rsidRPr="008220EA" w14:paraId="6B4CB460" w14:textId="77777777" w:rsidTr="007A2AD5">
        <w:trPr>
          <w:trHeight w:val="416"/>
          <w:jc w:val="center"/>
        </w:trPr>
        <w:tc>
          <w:tcPr>
            <w:tcW w:w="677" w:type="dxa"/>
            <w:vMerge w:val="restart"/>
            <w:vAlign w:val="center"/>
          </w:tcPr>
          <w:p w14:paraId="0019ED15" w14:textId="77777777" w:rsidR="00245967" w:rsidRPr="008220EA" w:rsidRDefault="00245967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k-shot</w:t>
            </w:r>
          </w:p>
        </w:tc>
        <w:tc>
          <w:tcPr>
            <w:tcW w:w="1439" w:type="dxa"/>
            <w:vMerge w:val="restart"/>
            <w:vAlign w:val="center"/>
          </w:tcPr>
          <w:p w14:paraId="7DA8DF98" w14:textId="77777777" w:rsidR="00245967" w:rsidRPr="008220EA" w:rsidRDefault="00245967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Training method</w:t>
            </w:r>
          </w:p>
        </w:tc>
        <w:tc>
          <w:tcPr>
            <w:tcW w:w="949" w:type="dxa"/>
            <w:vMerge w:val="restart"/>
            <w:vAlign w:val="center"/>
          </w:tcPr>
          <w:p w14:paraId="5296C76D" w14:textId="77777777" w:rsidR="00245967" w:rsidRPr="008220EA" w:rsidRDefault="00245967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5951" w:type="dxa"/>
            <w:gridSpan w:val="5"/>
            <w:vAlign w:val="center"/>
          </w:tcPr>
          <w:p w14:paraId="7D6D75CA" w14:textId="232ED5C8" w:rsidR="00245967" w:rsidRPr="008220EA" w:rsidRDefault="00245967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A</w:t>
            </w:r>
            <w:r w:rsidRPr="008220EA">
              <w:rPr>
                <w:rFonts w:eastAsia="바탕"/>
                <w:color w:val="000000" w:themeColor="text1"/>
                <w:sz w:val="18"/>
                <w:szCs w:val="18"/>
              </w:rPr>
              <w:t>4C</w:t>
            </w:r>
            <w:r w:rsidRPr="008220EA">
              <w:rPr>
                <w:rFonts w:eastAsia="바탕" w:hint="eastAsia"/>
                <w:color w:val="000000" w:themeColor="text1"/>
                <w:sz w:val="18"/>
                <w:szCs w:val="18"/>
              </w:rPr>
              <w:t xml:space="preserve"> (</w:t>
            </w:r>
            <w:r w:rsidRPr="008220EA">
              <w:rPr>
                <w:rFonts w:eastAsia="바탕"/>
                <w:color w:val="000000" w:themeColor="text1"/>
                <w:sz w:val="18"/>
                <w:szCs w:val="18"/>
              </w:rPr>
              <w:t>CAMUS</w:t>
            </w:r>
            <w:r w:rsidR="00C27427" w:rsidRPr="008220EA">
              <w:rPr>
                <w:rFonts w:eastAsia="바탕"/>
                <w:color w:val="000000" w:themeColor="text1"/>
                <w:sz w:val="18"/>
                <w:szCs w:val="18"/>
              </w:rPr>
              <w:fldChar w:fldCharType="begin"/>
            </w:r>
            <w:r w:rsidR="005B3A2F" w:rsidRPr="008220EA">
              <w:rPr>
                <w:rFonts w:eastAsia="바탕"/>
                <w:color w:val="000000" w:themeColor="text1"/>
                <w:sz w:val="18"/>
                <w:szCs w:val="18"/>
              </w:rPr>
              <w:instrText xml:space="preserve"> ADDIN EN.CITE &lt;EndNote&gt;&lt;Cite&gt;&lt;Author&gt;Leclerc&lt;/Author&gt;&lt;Year&gt;2019&lt;/Year&gt;&lt;RecNum&gt;8&lt;/RecNum&gt;&lt;DisplayText&gt;(Leclerc et al. 2019b)&lt;/DisplayText&gt;&lt;record&gt;&lt;rec-number&gt;8&lt;/rec-number&gt;&lt;foreign-keys&gt;&lt;key app="EN" db-id="9r0zwfve40wrt5eet05ve2rjxr9f9d5er0ft" timestamp="1713180583"&gt;8&lt;/key&gt;&lt;/foreign-keys&gt;&lt;ref-type name="Journal Article"&gt;17&lt;/ref-type&gt;&lt;contributors&gt;&lt;authors&gt;&lt;author&gt;Leclerc, Sarah&lt;/author&gt;&lt;author&gt;Smistad, Erik&lt;/author&gt;&lt;author&gt;Pedrosa, Joao&lt;/author&gt;&lt;author&gt;Østvik, Andreas&lt;/author&gt;&lt;author&gt;Cervenansky, Frederic&lt;/author&gt;&lt;author&gt;Espinosa, Florian&lt;/author&gt;&lt;author&gt;Espeland, Torvald&lt;/author&gt;&lt;author&gt;Berg, Erik Andreas Rye&lt;/author&gt;&lt;author&gt;Jodoin, Pierre-Marc&lt;/author&gt;&lt;author&gt;Grenier, Thomas %J IEEE transactions on medical imaging&lt;/author&gt;&lt;/authors&gt;&lt;/contributors&gt;&lt;titles&gt;&lt;title&gt;Deep learning for segmentation using an open large-scale dataset in 2D echocardiography&lt;/title&gt;&lt;/titles&gt;&lt;pages&gt;2198-2210&lt;/pages&gt;&lt;volume&gt;38&lt;/volume&gt;&lt;number&gt;9&lt;/number&gt;&lt;dates&gt;&lt;year&gt;2019&lt;/year&gt;&lt;/dates&gt;&lt;isbn&gt;0278-0062&lt;/isbn&gt;&lt;urls&gt;&lt;/urls&gt;&lt;/record&gt;&lt;/Cite&gt;&lt;/EndNote&gt;</w:instrText>
            </w:r>
            <w:r w:rsidR="00C27427" w:rsidRPr="008220EA">
              <w:rPr>
                <w:rFonts w:eastAsia="바탕"/>
                <w:color w:val="000000" w:themeColor="text1"/>
                <w:sz w:val="18"/>
                <w:szCs w:val="18"/>
              </w:rPr>
              <w:fldChar w:fldCharType="separate"/>
            </w:r>
            <w:r w:rsidR="005B3A2F" w:rsidRPr="008220EA">
              <w:rPr>
                <w:rFonts w:eastAsia="바탕"/>
                <w:noProof/>
                <w:color w:val="000000" w:themeColor="text1"/>
                <w:sz w:val="18"/>
                <w:szCs w:val="18"/>
              </w:rPr>
              <w:t>(Leclerc et al. 2019b)</w:t>
            </w:r>
            <w:r w:rsidR="00C27427" w:rsidRPr="008220EA">
              <w:rPr>
                <w:rFonts w:eastAsia="바탕"/>
                <w:color w:val="000000" w:themeColor="text1"/>
                <w:sz w:val="18"/>
                <w:szCs w:val="18"/>
              </w:rPr>
              <w:fldChar w:fldCharType="end"/>
            </w:r>
            <w:r w:rsidRPr="008220EA">
              <w:rPr>
                <w:rFonts w:eastAsia="바탕"/>
                <w:color w:val="000000" w:themeColor="text1"/>
                <w:sz w:val="18"/>
                <w:szCs w:val="18"/>
              </w:rPr>
              <w:t>)</w:t>
            </w:r>
          </w:p>
        </w:tc>
      </w:tr>
      <w:tr w:rsidR="008220EA" w:rsidRPr="008220EA" w14:paraId="548B7027" w14:textId="77777777" w:rsidTr="007A2AD5">
        <w:trPr>
          <w:trHeight w:val="264"/>
          <w:jc w:val="center"/>
        </w:trPr>
        <w:tc>
          <w:tcPr>
            <w:tcW w:w="677" w:type="dxa"/>
            <w:vMerge/>
            <w:vAlign w:val="center"/>
          </w:tcPr>
          <w:p w14:paraId="78B0B996" w14:textId="77777777" w:rsidR="00245967" w:rsidRPr="008220EA" w:rsidRDefault="00245967" w:rsidP="00B737DB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439" w:type="dxa"/>
            <w:vMerge/>
            <w:vAlign w:val="center"/>
          </w:tcPr>
          <w:p w14:paraId="2ECCB34B" w14:textId="77777777" w:rsidR="00245967" w:rsidRPr="008220EA" w:rsidRDefault="00245967" w:rsidP="00B737DB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949" w:type="dxa"/>
            <w:vMerge/>
            <w:vAlign w:val="center"/>
          </w:tcPr>
          <w:p w14:paraId="7E070B33" w14:textId="77777777" w:rsidR="00245967" w:rsidRPr="008220EA" w:rsidRDefault="00245967" w:rsidP="00B737DB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175" w:type="dxa"/>
            <w:vAlign w:val="center"/>
          </w:tcPr>
          <w:p w14:paraId="6F45A440" w14:textId="77777777" w:rsidR="00245967" w:rsidRPr="008220EA" w:rsidRDefault="00245967" w:rsidP="00B737DB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8220EA">
              <w:rPr>
                <w:rFonts w:eastAsia="바탕"/>
                <w:color w:val="000000" w:themeColor="text1"/>
                <w:sz w:val="18"/>
                <w:szCs w:val="18"/>
                <w:vertAlign w:val="superscript"/>
                <w:lang w:eastAsia="ko-KR"/>
              </w:rPr>
              <w:t>st</w:t>
            </w:r>
            <w:r w:rsidRPr="008220EA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 xml:space="preserve"> point</w:t>
            </w:r>
          </w:p>
        </w:tc>
        <w:tc>
          <w:tcPr>
            <w:tcW w:w="1175" w:type="dxa"/>
            <w:vAlign w:val="center"/>
          </w:tcPr>
          <w:p w14:paraId="5DBB2DD9" w14:textId="77777777" w:rsidR="00245967" w:rsidRPr="008220EA" w:rsidRDefault="00245967" w:rsidP="00B737DB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2</w:t>
            </w:r>
            <w:r w:rsidRPr="008220EA">
              <w:rPr>
                <w:rFonts w:eastAsia="바탕"/>
                <w:color w:val="000000" w:themeColor="text1"/>
                <w:sz w:val="18"/>
                <w:szCs w:val="18"/>
                <w:vertAlign w:val="superscript"/>
                <w:lang w:eastAsia="ko-KR"/>
              </w:rPr>
              <w:t>nd</w:t>
            </w:r>
            <w:r w:rsidRPr="008220EA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 xml:space="preserve"> point</w:t>
            </w:r>
          </w:p>
        </w:tc>
        <w:tc>
          <w:tcPr>
            <w:tcW w:w="1177" w:type="dxa"/>
            <w:vAlign w:val="center"/>
          </w:tcPr>
          <w:p w14:paraId="70DACEBF" w14:textId="77777777" w:rsidR="00245967" w:rsidRPr="008220EA" w:rsidRDefault="00245967" w:rsidP="00B737DB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8"/>
                <w:szCs w:val="18"/>
                <w:lang w:eastAsia="ko-KR"/>
              </w:rPr>
              <w:t>3</w:t>
            </w:r>
            <w:r w:rsidRPr="008220EA">
              <w:rPr>
                <w:rFonts w:eastAsia="바탕"/>
                <w:color w:val="000000" w:themeColor="text1"/>
                <w:sz w:val="18"/>
                <w:szCs w:val="18"/>
                <w:vertAlign w:val="superscript"/>
                <w:lang w:eastAsia="ko-KR"/>
              </w:rPr>
              <w:t>rd</w:t>
            </w:r>
            <w:r w:rsidRPr="008220EA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 xml:space="preserve"> point</w:t>
            </w:r>
          </w:p>
        </w:tc>
        <w:tc>
          <w:tcPr>
            <w:tcW w:w="1175" w:type="dxa"/>
            <w:vAlign w:val="center"/>
          </w:tcPr>
          <w:p w14:paraId="153A6B54" w14:textId="77777777" w:rsidR="00245967" w:rsidRPr="008220EA" w:rsidRDefault="00245967" w:rsidP="00B737DB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8"/>
                <w:szCs w:val="18"/>
                <w:lang w:eastAsia="ko-KR"/>
              </w:rPr>
              <w:t>4</w:t>
            </w:r>
            <w:r w:rsidRPr="008220EA">
              <w:rPr>
                <w:rFonts w:eastAsia="바탕"/>
                <w:color w:val="000000" w:themeColor="text1"/>
                <w:sz w:val="18"/>
                <w:szCs w:val="18"/>
                <w:vertAlign w:val="superscript"/>
                <w:lang w:eastAsia="ko-KR"/>
              </w:rPr>
              <w:t>th</w:t>
            </w:r>
            <w:r w:rsidRPr="008220EA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 xml:space="preserve"> point</w:t>
            </w:r>
          </w:p>
        </w:tc>
        <w:tc>
          <w:tcPr>
            <w:tcW w:w="1249" w:type="dxa"/>
            <w:vAlign w:val="center"/>
          </w:tcPr>
          <w:p w14:paraId="7D342564" w14:textId="77777777" w:rsidR="00245967" w:rsidRPr="008220EA" w:rsidRDefault="00245967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8"/>
                <w:szCs w:val="18"/>
                <w:lang w:eastAsia="ko-KR"/>
              </w:rPr>
              <w:t>A</w:t>
            </w:r>
            <w:r w:rsidRPr="008220EA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vg.</w:t>
            </w:r>
          </w:p>
        </w:tc>
      </w:tr>
      <w:tr w:rsidR="008220EA" w:rsidRPr="008220EA" w14:paraId="56672419" w14:textId="77777777" w:rsidTr="007A2AD5">
        <w:trPr>
          <w:trHeight w:val="278"/>
          <w:jc w:val="center"/>
        </w:trPr>
        <w:tc>
          <w:tcPr>
            <w:tcW w:w="677" w:type="dxa"/>
            <w:vAlign w:val="center"/>
          </w:tcPr>
          <w:p w14:paraId="045A67B5" w14:textId="77777777" w:rsidR="00147327" w:rsidRPr="008220EA" w:rsidRDefault="00147327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1439" w:type="dxa"/>
            <w:vAlign w:val="center"/>
          </w:tcPr>
          <w:p w14:paraId="1B492E92" w14:textId="77777777" w:rsidR="00147327" w:rsidRPr="008220EA" w:rsidRDefault="00147327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B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seline</w:t>
            </w:r>
          </w:p>
        </w:tc>
        <w:tc>
          <w:tcPr>
            <w:tcW w:w="949" w:type="dxa"/>
            <w:vAlign w:val="center"/>
          </w:tcPr>
          <w:p w14:paraId="618C6A22" w14:textId="77777777" w:rsidR="00147327" w:rsidRPr="008220EA" w:rsidRDefault="00147327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DE </w:t>
            </w:r>
          </w:p>
        </w:tc>
        <w:tc>
          <w:tcPr>
            <w:tcW w:w="1175" w:type="dxa"/>
            <w:vAlign w:val="center"/>
          </w:tcPr>
          <w:p w14:paraId="62D0850C" w14:textId="24FC09FA" w:rsidR="00147327" w:rsidRPr="008220EA" w:rsidRDefault="00147327" w:rsidP="00147327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6.61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21</w:t>
            </w:r>
          </w:p>
        </w:tc>
        <w:tc>
          <w:tcPr>
            <w:tcW w:w="1175" w:type="dxa"/>
            <w:vAlign w:val="center"/>
          </w:tcPr>
          <w:p w14:paraId="748D105F" w14:textId="74178E77" w:rsidR="00147327" w:rsidRPr="008220EA" w:rsidRDefault="00147327" w:rsidP="00147327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4.29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04</w:t>
            </w:r>
          </w:p>
        </w:tc>
        <w:tc>
          <w:tcPr>
            <w:tcW w:w="1177" w:type="dxa"/>
            <w:vAlign w:val="center"/>
          </w:tcPr>
          <w:p w14:paraId="62BA05BE" w14:textId="46C1527B" w:rsidR="00147327" w:rsidRPr="008220EA" w:rsidRDefault="00147327" w:rsidP="00147327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3.59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27</w:t>
            </w:r>
          </w:p>
        </w:tc>
        <w:tc>
          <w:tcPr>
            <w:tcW w:w="1175" w:type="dxa"/>
            <w:vAlign w:val="center"/>
          </w:tcPr>
          <w:p w14:paraId="157B4655" w14:textId="01861E11" w:rsidR="00147327" w:rsidRPr="008220EA" w:rsidRDefault="00147327" w:rsidP="00147327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6.19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7.06</w:t>
            </w:r>
          </w:p>
        </w:tc>
        <w:tc>
          <w:tcPr>
            <w:tcW w:w="1249" w:type="dxa"/>
            <w:vAlign w:val="center"/>
          </w:tcPr>
          <w:p w14:paraId="3545EB78" w14:textId="77777777" w:rsidR="00147327" w:rsidRPr="008220EA" w:rsidRDefault="00147327" w:rsidP="00147327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b/>
                <w:bCs/>
                <w:color w:val="000000" w:themeColor="text1"/>
                <w:sz w:val="16"/>
                <w:szCs w:val="16"/>
                <w:lang w:eastAsia="ko-KR"/>
              </w:rPr>
              <w:t>5</w:t>
            </w:r>
            <w:r w:rsidRPr="008220EA"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  <w:t xml:space="preserve">.17 </w:t>
            </w:r>
            <w:r w:rsidRPr="008220EA">
              <w:rPr>
                <w:rFonts w:eastAsia="바탕" w:hint="eastAsia"/>
                <w:b/>
                <w:bCs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  <w:t xml:space="preserve"> 5.23</w:t>
            </w:r>
          </w:p>
        </w:tc>
      </w:tr>
      <w:tr w:rsidR="008220EA" w:rsidRPr="008220EA" w14:paraId="677DB73C" w14:textId="77777777" w:rsidTr="007A2AD5">
        <w:trPr>
          <w:trHeight w:val="292"/>
          <w:jc w:val="center"/>
        </w:trPr>
        <w:tc>
          <w:tcPr>
            <w:tcW w:w="677" w:type="dxa"/>
            <w:vMerge w:val="restart"/>
            <w:vAlign w:val="center"/>
          </w:tcPr>
          <w:p w14:paraId="4DE0B430" w14:textId="77777777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439" w:type="dxa"/>
            <w:vAlign w:val="center"/>
          </w:tcPr>
          <w:p w14:paraId="0A309A3F" w14:textId="77777777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ML</w:t>
            </w:r>
          </w:p>
          <w:p w14:paraId="406D7EDD" w14:textId="084CED19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8220EA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43A8AD91" w14:textId="77777777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39175FE1" w14:textId="113C1C70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24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93</w:t>
            </w:r>
          </w:p>
        </w:tc>
        <w:tc>
          <w:tcPr>
            <w:tcW w:w="1175" w:type="dxa"/>
            <w:vAlign w:val="center"/>
          </w:tcPr>
          <w:p w14:paraId="50C60A29" w14:textId="4A1BB93F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47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8.72</w:t>
            </w:r>
          </w:p>
        </w:tc>
        <w:tc>
          <w:tcPr>
            <w:tcW w:w="1177" w:type="dxa"/>
            <w:vAlign w:val="center"/>
          </w:tcPr>
          <w:p w14:paraId="5880B56A" w14:textId="249E92F2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0.79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0.09</w:t>
            </w:r>
          </w:p>
        </w:tc>
        <w:tc>
          <w:tcPr>
            <w:tcW w:w="1175" w:type="dxa"/>
            <w:vAlign w:val="center"/>
          </w:tcPr>
          <w:p w14:paraId="5CBC7A46" w14:textId="7278231B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9.08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3.55</w:t>
            </w:r>
          </w:p>
        </w:tc>
        <w:tc>
          <w:tcPr>
            <w:tcW w:w="1249" w:type="dxa"/>
            <w:vAlign w:val="center"/>
          </w:tcPr>
          <w:p w14:paraId="45ABB64E" w14:textId="77777777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2.14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1.22</w:t>
            </w:r>
          </w:p>
        </w:tc>
      </w:tr>
      <w:tr w:rsidR="008220EA" w:rsidRPr="008220EA" w14:paraId="5A96B634" w14:textId="77777777" w:rsidTr="007A2AD5">
        <w:trPr>
          <w:trHeight w:val="292"/>
          <w:jc w:val="center"/>
        </w:trPr>
        <w:tc>
          <w:tcPr>
            <w:tcW w:w="677" w:type="dxa"/>
            <w:vMerge/>
            <w:vAlign w:val="center"/>
          </w:tcPr>
          <w:p w14:paraId="5CEB5E06" w14:textId="77777777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0594C5BA" w14:textId="77777777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SGD</w:t>
            </w:r>
          </w:p>
          <w:p w14:paraId="4C82F53B" w14:textId="059A2547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8220EA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5706A53C" w14:textId="77777777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34FDCF9B" w14:textId="05E7B0CF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1.74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5.55</w:t>
            </w:r>
          </w:p>
        </w:tc>
        <w:tc>
          <w:tcPr>
            <w:tcW w:w="1175" w:type="dxa"/>
            <w:vAlign w:val="center"/>
          </w:tcPr>
          <w:p w14:paraId="08123ADD" w14:textId="24769B31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70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6.58</w:t>
            </w:r>
          </w:p>
        </w:tc>
        <w:tc>
          <w:tcPr>
            <w:tcW w:w="1177" w:type="dxa"/>
            <w:vAlign w:val="center"/>
          </w:tcPr>
          <w:p w14:paraId="3E68E3B0" w14:textId="752C5DCC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3.22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5.82</w:t>
            </w:r>
          </w:p>
        </w:tc>
        <w:tc>
          <w:tcPr>
            <w:tcW w:w="1175" w:type="dxa"/>
            <w:vAlign w:val="center"/>
          </w:tcPr>
          <w:p w14:paraId="58F3A1A4" w14:textId="42174163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6.54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3.48</w:t>
            </w:r>
          </w:p>
        </w:tc>
        <w:tc>
          <w:tcPr>
            <w:tcW w:w="1249" w:type="dxa"/>
            <w:vAlign w:val="center"/>
          </w:tcPr>
          <w:p w14:paraId="158CEE17" w14:textId="77777777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2.55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3.64</w:t>
            </w:r>
          </w:p>
        </w:tc>
      </w:tr>
      <w:tr w:rsidR="008220EA" w:rsidRPr="008220EA" w14:paraId="234F0B1A" w14:textId="77777777" w:rsidTr="007A2AD5">
        <w:trPr>
          <w:trHeight w:val="245"/>
          <w:jc w:val="center"/>
        </w:trPr>
        <w:tc>
          <w:tcPr>
            <w:tcW w:w="677" w:type="dxa"/>
            <w:vMerge/>
            <w:vAlign w:val="center"/>
          </w:tcPr>
          <w:p w14:paraId="62D8DE87" w14:textId="77777777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2EA1ABC5" w14:textId="77777777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Curvature</w:t>
            </w:r>
          </w:p>
          <w:p w14:paraId="34DDC1A0" w14:textId="37721523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8220EA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3A59F622" w14:textId="77777777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28445C7B" w14:textId="11344A8F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41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6.01</w:t>
            </w:r>
          </w:p>
        </w:tc>
        <w:tc>
          <w:tcPr>
            <w:tcW w:w="1175" w:type="dxa"/>
            <w:vAlign w:val="center"/>
          </w:tcPr>
          <w:p w14:paraId="619CA443" w14:textId="1E1D1064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40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7.51</w:t>
            </w:r>
          </w:p>
        </w:tc>
        <w:tc>
          <w:tcPr>
            <w:tcW w:w="1177" w:type="dxa"/>
            <w:vAlign w:val="center"/>
          </w:tcPr>
          <w:p w14:paraId="5156866A" w14:textId="5C0A87E5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0.89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0.82</w:t>
            </w:r>
          </w:p>
        </w:tc>
        <w:tc>
          <w:tcPr>
            <w:tcW w:w="1175" w:type="dxa"/>
            <w:vAlign w:val="center"/>
          </w:tcPr>
          <w:p w14:paraId="7F6F75CF" w14:textId="1B0C458B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4.69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9.92</w:t>
            </w:r>
          </w:p>
        </w:tc>
        <w:tc>
          <w:tcPr>
            <w:tcW w:w="1249" w:type="dxa"/>
            <w:vAlign w:val="center"/>
          </w:tcPr>
          <w:p w14:paraId="72077637" w14:textId="77777777" w:rsidR="00CF5021" w:rsidRPr="008220EA" w:rsidRDefault="00CF5021" w:rsidP="001473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0.85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0.73</w:t>
            </w:r>
          </w:p>
        </w:tc>
      </w:tr>
      <w:tr w:rsidR="008220EA" w:rsidRPr="008220EA" w14:paraId="46142EBB" w14:textId="77777777" w:rsidTr="004E70EA">
        <w:trPr>
          <w:trHeight w:val="245"/>
          <w:jc w:val="center"/>
        </w:trPr>
        <w:tc>
          <w:tcPr>
            <w:tcW w:w="677" w:type="dxa"/>
            <w:vMerge/>
            <w:vAlign w:val="center"/>
          </w:tcPr>
          <w:p w14:paraId="42BF6271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7B3FB32D" w14:textId="77777777" w:rsidR="005D16B7" w:rsidRPr="008220EA" w:rsidRDefault="005D16B7" w:rsidP="005D16B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43306FED" w14:textId="05997044" w:rsidR="00CF5021" w:rsidRPr="008220EA" w:rsidRDefault="005D16B7" w:rsidP="005D16B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color w:val="000000" w:themeColor="text1"/>
                <w:sz w:val="16"/>
                <w:szCs w:val="16"/>
              </w:rPr>
              <w:t>(Raghu et al.,</w:t>
            </w:r>
            <w:r w:rsidRPr="008220EA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073C4B" w:rsidRPr="008220EA">
              <w:rPr>
                <w:color w:val="000000" w:themeColor="text1"/>
                <w:sz w:val="16"/>
                <w:szCs w:val="16"/>
              </w:rPr>
              <w:t>2019)</w:t>
            </w:r>
          </w:p>
        </w:tc>
        <w:tc>
          <w:tcPr>
            <w:tcW w:w="949" w:type="dxa"/>
            <w:vAlign w:val="center"/>
          </w:tcPr>
          <w:p w14:paraId="3442C000" w14:textId="7501D16E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7FCC7EDC" w14:textId="5BBB0879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41.43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45.67</w:t>
            </w:r>
          </w:p>
        </w:tc>
        <w:tc>
          <w:tcPr>
            <w:tcW w:w="1175" w:type="dxa"/>
            <w:vAlign w:val="center"/>
          </w:tcPr>
          <w:p w14:paraId="632BCD55" w14:textId="286E4B66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46.47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42.03</w:t>
            </w:r>
          </w:p>
        </w:tc>
        <w:tc>
          <w:tcPr>
            <w:tcW w:w="1177" w:type="dxa"/>
            <w:vAlign w:val="center"/>
          </w:tcPr>
          <w:p w14:paraId="2271290C" w14:textId="49171925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48.19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42.46</w:t>
            </w:r>
          </w:p>
        </w:tc>
        <w:tc>
          <w:tcPr>
            <w:tcW w:w="1175" w:type="dxa"/>
            <w:vAlign w:val="center"/>
          </w:tcPr>
          <w:p w14:paraId="6A406BCD" w14:textId="37A596F4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61.25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49.93</w:t>
            </w:r>
          </w:p>
        </w:tc>
        <w:tc>
          <w:tcPr>
            <w:tcW w:w="1249" w:type="dxa"/>
            <w:vAlign w:val="center"/>
          </w:tcPr>
          <w:p w14:paraId="44748B63" w14:textId="54627F2A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49.33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45.02</w:t>
            </w:r>
          </w:p>
        </w:tc>
      </w:tr>
      <w:tr w:rsidR="008220EA" w:rsidRPr="008220EA" w14:paraId="5D5AC907" w14:textId="77777777" w:rsidTr="004E70EA">
        <w:trPr>
          <w:trHeight w:val="292"/>
          <w:jc w:val="center"/>
        </w:trPr>
        <w:tc>
          <w:tcPr>
            <w:tcW w:w="677" w:type="dxa"/>
            <w:vMerge w:val="restart"/>
            <w:vAlign w:val="center"/>
          </w:tcPr>
          <w:p w14:paraId="2A69A64F" w14:textId="77777777" w:rsidR="00CF5021" w:rsidRPr="008220EA" w:rsidRDefault="00CF5021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439" w:type="dxa"/>
            <w:vAlign w:val="center"/>
          </w:tcPr>
          <w:p w14:paraId="4D22F77C" w14:textId="77777777" w:rsidR="00CF5021" w:rsidRPr="008220EA" w:rsidRDefault="00CF5021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ML</w:t>
            </w:r>
          </w:p>
          <w:p w14:paraId="321DF194" w14:textId="0B47660F" w:rsidR="00CF5021" w:rsidRPr="008220EA" w:rsidRDefault="00CF5021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8220EA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41C97C2E" w14:textId="77777777" w:rsidR="00CF5021" w:rsidRPr="008220EA" w:rsidRDefault="00CF5021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69ADBA23" w14:textId="40D4A7CF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55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79</w:t>
            </w:r>
          </w:p>
        </w:tc>
        <w:tc>
          <w:tcPr>
            <w:tcW w:w="1175" w:type="dxa"/>
            <w:vAlign w:val="center"/>
          </w:tcPr>
          <w:p w14:paraId="48CAD137" w14:textId="39368086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51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99</w:t>
            </w:r>
          </w:p>
        </w:tc>
        <w:tc>
          <w:tcPr>
            <w:tcW w:w="1177" w:type="dxa"/>
            <w:vAlign w:val="center"/>
          </w:tcPr>
          <w:p w14:paraId="27C91887" w14:textId="7AED63BA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78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64</w:t>
            </w:r>
          </w:p>
        </w:tc>
        <w:tc>
          <w:tcPr>
            <w:tcW w:w="1175" w:type="dxa"/>
            <w:vAlign w:val="center"/>
          </w:tcPr>
          <w:p w14:paraId="68BEBBF2" w14:textId="0017C89E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1.70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1.17</w:t>
            </w:r>
          </w:p>
        </w:tc>
        <w:tc>
          <w:tcPr>
            <w:tcW w:w="1249" w:type="dxa"/>
            <w:vAlign w:val="center"/>
          </w:tcPr>
          <w:p w14:paraId="783D28FF" w14:textId="77777777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8.39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7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.68</w:t>
            </w:r>
          </w:p>
        </w:tc>
      </w:tr>
      <w:tr w:rsidR="008220EA" w:rsidRPr="008220EA" w14:paraId="7385326B" w14:textId="77777777" w:rsidTr="004E70EA">
        <w:trPr>
          <w:trHeight w:val="292"/>
          <w:jc w:val="center"/>
        </w:trPr>
        <w:tc>
          <w:tcPr>
            <w:tcW w:w="677" w:type="dxa"/>
            <w:vMerge/>
            <w:vAlign w:val="center"/>
          </w:tcPr>
          <w:p w14:paraId="7EDEFE43" w14:textId="77777777" w:rsidR="00CF5021" w:rsidRPr="008220EA" w:rsidRDefault="00CF5021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492A21BB" w14:textId="77777777" w:rsidR="00CF5021" w:rsidRPr="008220EA" w:rsidRDefault="00CF5021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SGD</w:t>
            </w:r>
          </w:p>
          <w:p w14:paraId="4BCD3FAF" w14:textId="517D2610" w:rsidR="00CF5021" w:rsidRPr="008220EA" w:rsidRDefault="00CF5021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8220EA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1C10F36B" w14:textId="77777777" w:rsidR="00CF5021" w:rsidRPr="008220EA" w:rsidRDefault="00CF5021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5157175A" w14:textId="2E22E039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43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43</w:t>
            </w:r>
          </w:p>
        </w:tc>
        <w:tc>
          <w:tcPr>
            <w:tcW w:w="1175" w:type="dxa"/>
            <w:vAlign w:val="center"/>
          </w:tcPr>
          <w:p w14:paraId="1527BC7A" w14:textId="33DA2F00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08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6.25</w:t>
            </w:r>
          </w:p>
        </w:tc>
        <w:tc>
          <w:tcPr>
            <w:tcW w:w="1177" w:type="dxa"/>
            <w:vAlign w:val="center"/>
          </w:tcPr>
          <w:p w14:paraId="30765390" w14:textId="5449F4C8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20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7.14</w:t>
            </w:r>
          </w:p>
        </w:tc>
        <w:tc>
          <w:tcPr>
            <w:tcW w:w="1175" w:type="dxa"/>
            <w:vAlign w:val="center"/>
          </w:tcPr>
          <w:p w14:paraId="46707A7A" w14:textId="34407812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0.53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9.43</w:t>
            </w:r>
          </w:p>
        </w:tc>
        <w:tc>
          <w:tcPr>
            <w:tcW w:w="1249" w:type="dxa"/>
            <w:vAlign w:val="center"/>
          </w:tcPr>
          <w:p w14:paraId="641778E1" w14:textId="77777777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7.81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7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.53</w:t>
            </w:r>
          </w:p>
        </w:tc>
      </w:tr>
      <w:tr w:rsidR="008220EA" w:rsidRPr="008220EA" w14:paraId="1A8581C9" w14:textId="77777777" w:rsidTr="004E70EA">
        <w:trPr>
          <w:trHeight w:val="278"/>
          <w:jc w:val="center"/>
        </w:trPr>
        <w:tc>
          <w:tcPr>
            <w:tcW w:w="677" w:type="dxa"/>
            <w:vMerge/>
            <w:vAlign w:val="center"/>
          </w:tcPr>
          <w:p w14:paraId="57EC152D" w14:textId="77777777" w:rsidR="00CF5021" w:rsidRPr="008220EA" w:rsidRDefault="00CF5021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383D6AB2" w14:textId="77777777" w:rsidR="00CF5021" w:rsidRPr="008220EA" w:rsidRDefault="00CF5021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Curvature</w:t>
            </w:r>
          </w:p>
          <w:p w14:paraId="16F5452E" w14:textId="705CEEAE" w:rsidR="00CF5021" w:rsidRPr="008220EA" w:rsidRDefault="00CF5021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8220EA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5A6BA36A" w14:textId="77777777" w:rsidR="00CF5021" w:rsidRPr="008220EA" w:rsidRDefault="00CF5021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6E691211" w14:textId="284B1518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40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67</w:t>
            </w:r>
          </w:p>
        </w:tc>
        <w:tc>
          <w:tcPr>
            <w:tcW w:w="1175" w:type="dxa"/>
            <w:vAlign w:val="center"/>
          </w:tcPr>
          <w:p w14:paraId="4FE6F9FB" w14:textId="6375094A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95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39</w:t>
            </w:r>
          </w:p>
        </w:tc>
        <w:tc>
          <w:tcPr>
            <w:tcW w:w="1177" w:type="dxa"/>
            <w:vAlign w:val="center"/>
          </w:tcPr>
          <w:p w14:paraId="6B10E9EC" w14:textId="1BF25857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66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0.58</w:t>
            </w:r>
          </w:p>
        </w:tc>
        <w:tc>
          <w:tcPr>
            <w:tcW w:w="1175" w:type="dxa"/>
            <w:vAlign w:val="center"/>
          </w:tcPr>
          <w:p w14:paraId="02EAF77A" w14:textId="3B33D022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2.11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0.59</w:t>
            </w:r>
          </w:p>
        </w:tc>
        <w:tc>
          <w:tcPr>
            <w:tcW w:w="1249" w:type="dxa"/>
            <w:vAlign w:val="center"/>
          </w:tcPr>
          <w:p w14:paraId="0B24B6CD" w14:textId="77777777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9.29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8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.61</w:t>
            </w:r>
          </w:p>
        </w:tc>
      </w:tr>
      <w:tr w:rsidR="008220EA" w:rsidRPr="008220EA" w14:paraId="255C3DCE" w14:textId="77777777" w:rsidTr="004E70EA">
        <w:trPr>
          <w:trHeight w:val="278"/>
          <w:jc w:val="center"/>
        </w:trPr>
        <w:tc>
          <w:tcPr>
            <w:tcW w:w="677" w:type="dxa"/>
            <w:vMerge/>
            <w:vAlign w:val="center"/>
          </w:tcPr>
          <w:p w14:paraId="3C8E0311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60118DD2" w14:textId="77777777" w:rsidR="005D16B7" w:rsidRPr="008220EA" w:rsidRDefault="005D16B7" w:rsidP="005D16B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2F186590" w14:textId="1609258D" w:rsidR="00CF5021" w:rsidRPr="008220EA" w:rsidRDefault="005D16B7" w:rsidP="005D16B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color w:val="000000" w:themeColor="text1"/>
                <w:sz w:val="16"/>
                <w:szCs w:val="16"/>
              </w:rPr>
              <w:t>(Raghu et al.,</w:t>
            </w:r>
            <w:r w:rsidRPr="008220EA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073C4B" w:rsidRPr="008220EA">
              <w:rPr>
                <w:color w:val="000000" w:themeColor="text1"/>
                <w:sz w:val="16"/>
                <w:szCs w:val="16"/>
              </w:rPr>
              <w:t>2019)</w:t>
            </w:r>
          </w:p>
        </w:tc>
        <w:tc>
          <w:tcPr>
            <w:tcW w:w="949" w:type="dxa"/>
            <w:vAlign w:val="center"/>
          </w:tcPr>
          <w:p w14:paraId="55FD1C9A" w14:textId="0BB3BC23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6A3F313C" w14:textId="283E1C68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34.21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40.18</w:t>
            </w:r>
          </w:p>
        </w:tc>
        <w:tc>
          <w:tcPr>
            <w:tcW w:w="1175" w:type="dxa"/>
            <w:vAlign w:val="center"/>
          </w:tcPr>
          <w:p w14:paraId="1550BD37" w14:textId="7F780950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39.32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32.36</w:t>
            </w:r>
          </w:p>
        </w:tc>
        <w:tc>
          <w:tcPr>
            <w:tcW w:w="1177" w:type="dxa"/>
            <w:vAlign w:val="center"/>
          </w:tcPr>
          <w:p w14:paraId="5577A878" w14:textId="2C2815DC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30.98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6.45</w:t>
            </w:r>
          </w:p>
        </w:tc>
        <w:tc>
          <w:tcPr>
            <w:tcW w:w="1175" w:type="dxa"/>
            <w:vAlign w:val="center"/>
          </w:tcPr>
          <w:p w14:paraId="6A86D3FD" w14:textId="7AFDEC16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44.54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40.18</w:t>
            </w:r>
          </w:p>
        </w:tc>
        <w:tc>
          <w:tcPr>
            <w:tcW w:w="1249" w:type="dxa"/>
            <w:vAlign w:val="center"/>
          </w:tcPr>
          <w:p w14:paraId="517F8D4A" w14:textId="65E82B42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37.26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34.79</w:t>
            </w:r>
          </w:p>
        </w:tc>
      </w:tr>
      <w:tr w:rsidR="008220EA" w:rsidRPr="008220EA" w14:paraId="216505E8" w14:textId="77777777" w:rsidTr="004E70EA">
        <w:trPr>
          <w:trHeight w:val="292"/>
          <w:jc w:val="center"/>
        </w:trPr>
        <w:tc>
          <w:tcPr>
            <w:tcW w:w="677" w:type="dxa"/>
            <w:vMerge w:val="restart"/>
            <w:vAlign w:val="center"/>
          </w:tcPr>
          <w:p w14:paraId="0ED0C60B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439" w:type="dxa"/>
            <w:vAlign w:val="center"/>
          </w:tcPr>
          <w:p w14:paraId="67EBFBCC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ML</w:t>
            </w:r>
          </w:p>
          <w:p w14:paraId="7A4A49E7" w14:textId="2732EE48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8220EA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0F022A6E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6122716F" w14:textId="4DC4699D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01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30</w:t>
            </w:r>
          </w:p>
        </w:tc>
        <w:tc>
          <w:tcPr>
            <w:tcW w:w="1175" w:type="dxa"/>
            <w:vAlign w:val="center"/>
          </w:tcPr>
          <w:p w14:paraId="0166A75D" w14:textId="03148DE5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.50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34</w:t>
            </w:r>
          </w:p>
        </w:tc>
        <w:tc>
          <w:tcPr>
            <w:tcW w:w="1177" w:type="dxa"/>
            <w:vAlign w:val="center"/>
          </w:tcPr>
          <w:p w14:paraId="5A2F4DCF" w14:textId="46944635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13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.96</w:t>
            </w:r>
          </w:p>
        </w:tc>
        <w:tc>
          <w:tcPr>
            <w:tcW w:w="1175" w:type="dxa"/>
            <w:vAlign w:val="center"/>
          </w:tcPr>
          <w:p w14:paraId="63C8F2C9" w14:textId="41564C0D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31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23</w:t>
            </w:r>
          </w:p>
        </w:tc>
        <w:tc>
          <w:tcPr>
            <w:tcW w:w="1249" w:type="dxa"/>
            <w:vAlign w:val="center"/>
          </w:tcPr>
          <w:p w14:paraId="2F17069A" w14:textId="77777777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6.24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4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.18</w:t>
            </w:r>
          </w:p>
        </w:tc>
      </w:tr>
      <w:tr w:rsidR="008220EA" w:rsidRPr="008220EA" w14:paraId="67AA0300" w14:textId="77777777" w:rsidTr="004E70EA">
        <w:trPr>
          <w:trHeight w:val="278"/>
          <w:jc w:val="center"/>
        </w:trPr>
        <w:tc>
          <w:tcPr>
            <w:tcW w:w="677" w:type="dxa"/>
            <w:vMerge/>
            <w:vAlign w:val="center"/>
          </w:tcPr>
          <w:p w14:paraId="3BA06575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04CE8728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SGD</w:t>
            </w:r>
          </w:p>
          <w:p w14:paraId="1360FA9F" w14:textId="6327B16D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8220EA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0A7B5352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3838350D" w14:textId="26B075AD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74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66</w:t>
            </w:r>
          </w:p>
        </w:tc>
        <w:tc>
          <w:tcPr>
            <w:tcW w:w="1175" w:type="dxa"/>
            <w:vAlign w:val="center"/>
          </w:tcPr>
          <w:p w14:paraId="5F57F968" w14:textId="5A9F375A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24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7.37</w:t>
            </w:r>
          </w:p>
        </w:tc>
        <w:tc>
          <w:tcPr>
            <w:tcW w:w="1177" w:type="dxa"/>
            <w:vAlign w:val="center"/>
          </w:tcPr>
          <w:p w14:paraId="4D07E1C6" w14:textId="291B58CE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85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6.67</w:t>
            </w:r>
          </w:p>
        </w:tc>
        <w:tc>
          <w:tcPr>
            <w:tcW w:w="1175" w:type="dxa"/>
            <w:vAlign w:val="center"/>
          </w:tcPr>
          <w:p w14:paraId="426D3E59" w14:textId="192A99E6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14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8.42</w:t>
            </w:r>
          </w:p>
        </w:tc>
        <w:tc>
          <w:tcPr>
            <w:tcW w:w="1249" w:type="dxa"/>
            <w:vAlign w:val="center"/>
          </w:tcPr>
          <w:p w14:paraId="73FDB8DE" w14:textId="77777777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6.99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7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.23</w:t>
            </w:r>
          </w:p>
        </w:tc>
      </w:tr>
      <w:tr w:rsidR="008220EA" w:rsidRPr="008220EA" w14:paraId="2AC987B8" w14:textId="77777777" w:rsidTr="004E70EA">
        <w:trPr>
          <w:trHeight w:val="245"/>
          <w:jc w:val="center"/>
        </w:trPr>
        <w:tc>
          <w:tcPr>
            <w:tcW w:w="677" w:type="dxa"/>
            <w:vMerge/>
            <w:vAlign w:val="center"/>
          </w:tcPr>
          <w:p w14:paraId="0041F5A3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2EB8172D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Curvature</w:t>
            </w:r>
          </w:p>
          <w:p w14:paraId="7D79317F" w14:textId="0223B3DF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8220EA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2D6CD9B0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43E8033D" w14:textId="125ED5D6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26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54</w:t>
            </w:r>
          </w:p>
        </w:tc>
        <w:tc>
          <w:tcPr>
            <w:tcW w:w="1175" w:type="dxa"/>
            <w:vAlign w:val="center"/>
          </w:tcPr>
          <w:p w14:paraId="36D10DE2" w14:textId="5B3E3EF1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40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85</w:t>
            </w:r>
          </w:p>
        </w:tc>
        <w:tc>
          <w:tcPr>
            <w:tcW w:w="1177" w:type="dxa"/>
            <w:vAlign w:val="center"/>
          </w:tcPr>
          <w:p w14:paraId="0D0E5EF6" w14:textId="7E019956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47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8.56</w:t>
            </w:r>
          </w:p>
        </w:tc>
        <w:tc>
          <w:tcPr>
            <w:tcW w:w="1175" w:type="dxa"/>
            <w:vAlign w:val="center"/>
          </w:tcPr>
          <w:p w14:paraId="7B5DBE42" w14:textId="1E6466C4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61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8.07</w:t>
            </w:r>
          </w:p>
        </w:tc>
        <w:tc>
          <w:tcPr>
            <w:tcW w:w="1249" w:type="dxa"/>
            <w:vAlign w:val="center"/>
          </w:tcPr>
          <w:p w14:paraId="5658E156" w14:textId="77777777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7.43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7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.17</w:t>
            </w:r>
          </w:p>
        </w:tc>
      </w:tr>
      <w:tr w:rsidR="008220EA" w:rsidRPr="008220EA" w14:paraId="12022885" w14:textId="77777777" w:rsidTr="004E70EA">
        <w:trPr>
          <w:trHeight w:val="245"/>
          <w:jc w:val="center"/>
        </w:trPr>
        <w:tc>
          <w:tcPr>
            <w:tcW w:w="677" w:type="dxa"/>
            <w:vMerge/>
            <w:vAlign w:val="center"/>
          </w:tcPr>
          <w:p w14:paraId="75B19B7D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7E94F788" w14:textId="77777777" w:rsidR="005D16B7" w:rsidRPr="008220EA" w:rsidRDefault="005D16B7" w:rsidP="005D16B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39A7103C" w14:textId="2EEC0D55" w:rsidR="00CF5021" w:rsidRPr="008220EA" w:rsidRDefault="005D16B7" w:rsidP="005D16B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color w:val="000000" w:themeColor="text1"/>
                <w:sz w:val="16"/>
                <w:szCs w:val="16"/>
              </w:rPr>
              <w:t>(Raghu et al.,</w:t>
            </w:r>
            <w:r w:rsidRPr="008220EA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073C4B" w:rsidRPr="008220EA">
              <w:rPr>
                <w:color w:val="000000" w:themeColor="text1"/>
                <w:sz w:val="16"/>
                <w:szCs w:val="16"/>
              </w:rPr>
              <w:t>2019)</w:t>
            </w:r>
          </w:p>
        </w:tc>
        <w:tc>
          <w:tcPr>
            <w:tcW w:w="949" w:type="dxa"/>
            <w:vAlign w:val="center"/>
          </w:tcPr>
          <w:p w14:paraId="59269102" w14:textId="31AE7A8D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3795D0F2" w14:textId="4CE4B5DA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9.02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6.10</w:t>
            </w:r>
          </w:p>
        </w:tc>
        <w:tc>
          <w:tcPr>
            <w:tcW w:w="1175" w:type="dxa"/>
            <w:vAlign w:val="center"/>
          </w:tcPr>
          <w:p w14:paraId="097D97E1" w14:textId="6C6D80E4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26.53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6.90</w:t>
            </w:r>
          </w:p>
        </w:tc>
        <w:tc>
          <w:tcPr>
            <w:tcW w:w="1177" w:type="dxa"/>
            <w:vAlign w:val="center"/>
          </w:tcPr>
          <w:p w14:paraId="32383C8D" w14:textId="50F0A112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9.95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5.46</w:t>
            </w:r>
          </w:p>
        </w:tc>
        <w:tc>
          <w:tcPr>
            <w:tcW w:w="1175" w:type="dxa"/>
            <w:vAlign w:val="center"/>
          </w:tcPr>
          <w:p w14:paraId="3277AE56" w14:textId="1EB48FAD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28.40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2.61</w:t>
            </w:r>
          </w:p>
        </w:tc>
        <w:tc>
          <w:tcPr>
            <w:tcW w:w="1249" w:type="dxa"/>
            <w:vAlign w:val="center"/>
          </w:tcPr>
          <w:p w14:paraId="3467ED2A" w14:textId="127D1992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20.98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0.27</w:t>
            </w:r>
          </w:p>
        </w:tc>
      </w:tr>
      <w:tr w:rsidR="008220EA" w:rsidRPr="008220EA" w14:paraId="2CE5C775" w14:textId="77777777" w:rsidTr="004E70EA">
        <w:trPr>
          <w:trHeight w:val="292"/>
          <w:jc w:val="center"/>
        </w:trPr>
        <w:tc>
          <w:tcPr>
            <w:tcW w:w="677" w:type="dxa"/>
            <w:vMerge w:val="restart"/>
            <w:vAlign w:val="center"/>
          </w:tcPr>
          <w:p w14:paraId="106871C4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3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439" w:type="dxa"/>
            <w:vAlign w:val="center"/>
          </w:tcPr>
          <w:p w14:paraId="1AD15AE8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ML</w:t>
            </w:r>
          </w:p>
          <w:p w14:paraId="11E13077" w14:textId="675DF6C9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8220EA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070D0AEB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1A688A01" w14:textId="0CC71DAF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23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9.31</w:t>
            </w:r>
          </w:p>
        </w:tc>
        <w:tc>
          <w:tcPr>
            <w:tcW w:w="1175" w:type="dxa"/>
            <w:vAlign w:val="center"/>
          </w:tcPr>
          <w:p w14:paraId="3782F76B" w14:textId="4DCA8A0E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.05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26</w:t>
            </w:r>
          </w:p>
        </w:tc>
        <w:tc>
          <w:tcPr>
            <w:tcW w:w="1177" w:type="dxa"/>
            <w:vAlign w:val="center"/>
          </w:tcPr>
          <w:p w14:paraId="365AA069" w14:textId="6E1F1FDD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.74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94</w:t>
            </w:r>
          </w:p>
        </w:tc>
        <w:tc>
          <w:tcPr>
            <w:tcW w:w="1175" w:type="dxa"/>
            <w:vAlign w:val="center"/>
          </w:tcPr>
          <w:p w14:paraId="4DC89C22" w14:textId="3B1646E3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78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20</w:t>
            </w:r>
          </w:p>
        </w:tc>
        <w:tc>
          <w:tcPr>
            <w:tcW w:w="1249" w:type="dxa"/>
            <w:vAlign w:val="center"/>
          </w:tcPr>
          <w:p w14:paraId="241AA2D7" w14:textId="77777777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5.45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6.30</w:t>
            </w:r>
          </w:p>
        </w:tc>
      </w:tr>
      <w:tr w:rsidR="008220EA" w:rsidRPr="008220EA" w14:paraId="623E3E50" w14:textId="77777777" w:rsidTr="004E70EA">
        <w:trPr>
          <w:trHeight w:val="292"/>
          <w:jc w:val="center"/>
        </w:trPr>
        <w:tc>
          <w:tcPr>
            <w:tcW w:w="677" w:type="dxa"/>
            <w:vMerge/>
            <w:vAlign w:val="center"/>
          </w:tcPr>
          <w:p w14:paraId="06219392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4E5081B4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SGD</w:t>
            </w:r>
          </w:p>
          <w:p w14:paraId="51270721" w14:textId="6C99409C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8220EA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61495494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553E9891" w14:textId="60AA57FE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97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7.09</w:t>
            </w:r>
          </w:p>
        </w:tc>
        <w:tc>
          <w:tcPr>
            <w:tcW w:w="1175" w:type="dxa"/>
            <w:vAlign w:val="center"/>
          </w:tcPr>
          <w:p w14:paraId="5D6FD49B" w14:textId="01FE89D6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.25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76</w:t>
            </w:r>
          </w:p>
        </w:tc>
        <w:tc>
          <w:tcPr>
            <w:tcW w:w="1177" w:type="dxa"/>
            <w:vAlign w:val="center"/>
          </w:tcPr>
          <w:p w14:paraId="263C27A9" w14:textId="1CFA9310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.69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79</w:t>
            </w:r>
          </w:p>
        </w:tc>
        <w:tc>
          <w:tcPr>
            <w:tcW w:w="1175" w:type="dxa"/>
            <w:vAlign w:val="center"/>
          </w:tcPr>
          <w:p w14:paraId="6CCA40B4" w14:textId="53E888C2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89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78</w:t>
            </w:r>
          </w:p>
        </w:tc>
        <w:tc>
          <w:tcPr>
            <w:tcW w:w="1249" w:type="dxa"/>
            <w:vAlign w:val="center"/>
          </w:tcPr>
          <w:p w14:paraId="26213014" w14:textId="77777777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5.69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5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.84</w:t>
            </w:r>
          </w:p>
        </w:tc>
      </w:tr>
      <w:tr w:rsidR="008220EA" w:rsidRPr="008220EA" w14:paraId="71B60A66" w14:textId="77777777" w:rsidTr="004E70EA">
        <w:trPr>
          <w:trHeight w:val="245"/>
          <w:jc w:val="center"/>
        </w:trPr>
        <w:tc>
          <w:tcPr>
            <w:tcW w:w="677" w:type="dxa"/>
            <w:vMerge/>
            <w:vAlign w:val="center"/>
          </w:tcPr>
          <w:p w14:paraId="08E9751B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0E9F0A1B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Curvature</w:t>
            </w:r>
          </w:p>
          <w:p w14:paraId="7F3E51D0" w14:textId="018CB8ED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8220EA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14D5A3EF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62FEB59B" w14:textId="1AD350F2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54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1.04</w:t>
            </w:r>
          </w:p>
        </w:tc>
        <w:tc>
          <w:tcPr>
            <w:tcW w:w="1175" w:type="dxa"/>
            <w:vAlign w:val="center"/>
          </w:tcPr>
          <w:p w14:paraId="6089D479" w14:textId="37D51EEB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.49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14</w:t>
            </w:r>
          </w:p>
        </w:tc>
        <w:tc>
          <w:tcPr>
            <w:tcW w:w="1177" w:type="dxa"/>
            <w:vAlign w:val="center"/>
          </w:tcPr>
          <w:p w14:paraId="22A905A4" w14:textId="060FF065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.57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8.05</w:t>
            </w:r>
          </w:p>
        </w:tc>
        <w:tc>
          <w:tcPr>
            <w:tcW w:w="1175" w:type="dxa"/>
            <w:vAlign w:val="center"/>
          </w:tcPr>
          <w:p w14:paraId="494A3CB2" w14:textId="2C86100F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55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86</w:t>
            </w:r>
          </w:p>
        </w:tc>
        <w:tc>
          <w:tcPr>
            <w:tcW w:w="1249" w:type="dxa"/>
            <w:vAlign w:val="center"/>
          </w:tcPr>
          <w:p w14:paraId="40074385" w14:textId="77777777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6.04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7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.50</w:t>
            </w:r>
          </w:p>
        </w:tc>
      </w:tr>
      <w:tr w:rsidR="008220EA" w:rsidRPr="008220EA" w14:paraId="6805273B" w14:textId="77777777" w:rsidTr="004E70EA">
        <w:trPr>
          <w:trHeight w:val="245"/>
          <w:jc w:val="center"/>
        </w:trPr>
        <w:tc>
          <w:tcPr>
            <w:tcW w:w="677" w:type="dxa"/>
            <w:vMerge/>
            <w:vAlign w:val="center"/>
          </w:tcPr>
          <w:p w14:paraId="44038652" w14:textId="77777777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514E73AB" w14:textId="77777777" w:rsidR="005D16B7" w:rsidRPr="008220EA" w:rsidRDefault="005D16B7" w:rsidP="005D16B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5644E09D" w14:textId="0BE8C147" w:rsidR="00CF5021" w:rsidRPr="008220EA" w:rsidRDefault="005D16B7" w:rsidP="005D16B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color w:val="000000" w:themeColor="text1"/>
                <w:sz w:val="16"/>
                <w:szCs w:val="16"/>
              </w:rPr>
              <w:t>(Raghu et al.,</w:t>
            </w:r>
            <w:r w:rsidRPr="008220EA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073C4B" w:rsidRPr="008220EA">
              <w:rPr>
                <w:color w:val="000000" w:themeColor="text1"/>
                <w:sz w:val="16"/>
                <w:szCs w:val="16"/>
              </w:rPr>
              <w:t>2019)</w:t>
            </w:r>
          </w:p>
        </w:tc>
        <w:tc>
          <w:tcPr>
            <w:tcW w:w="949" w:type="dxa"/>
            <w:vAlign w:val="center"/>
          </w:tcPr>
          <w:p w14:paraId="2B69C54C" w14:textId="50CA9849" w:rsidR="00CF5021" w:rsidRPr="008220EA" w:rsidRDefault="00CF5021" w:rsidP="00BA532E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13C2BB6B" w14:textId="3987F444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4.11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41.51</w:t>
            </w:r>
          </w:p>
        </w:tc>
        <w:tc>
          <w:tcPr>
            <w:tcW w:w="1175" w:type="dxa"/>
            <w:vAlign w:val="center"/>
          </w:tcPr>
          <w:p w14:paraId="309CC44D" w14:textId="66438738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23.13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7.99</w:t>
            </w:r>
          </w:p>
        </w:tc>
        <w:tc>
          <w:tcPr>
            <w:tcW w:w="1177" w:type="dxa"/>
            <w:vAlign w:val="center"/>
          </w:tcPr>
          <w:p w14:paraId="09237BF1" w14:textId="15A12023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5.85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8.94</w:t>
            </w:r>
          </w:p>
        </w:tc>
        <w:tc>
          <w:tcPr>
            <w:tcW w:w="1175" w:type="dxa"/>
            <w:vAlign w:val="center"/>
          </w:tcPr>
          <w:p w14:paraId="31568858" w14:textId="49D839DA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0.69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35.73</w:t>
            </w:r>
          </w:p>
        </w:tc>
        <w:tc>
          <w:tcPr>
            <w:tcW w:w="1249" w:type="dxa"/>
            <w:vAlign w:val="center"/>
          </w:tcPr>
          <w:p w14:paraId="5FB96FDC" w14:textId="1A3BE3EB" w:rsidR="00CF5021" w:rsidRPr="008220EA" w:rsidRDefault="00CF5021" w:rsidP="004E70E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5.95 </w:t>
            </w:r>
            <w:r w:rsidRPr="008220EA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± </w:t>
            </w:r>
            <w:r w:rsidRPr="008220EA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8.54</w:t>
            </w:r>
          </w:p>
        </w:tc>
      </w:tr>
    </w:tbl>
    <w:p w14:paraId="0C653B87" w14:textId="0F6E56BB" w:rsidR="00245967" w:rsidRPr="008220EA" w:rsidRDefault="00826687" w:rsidP="00245967">
      <w:pPr>
        <w:widowControl/>
        <w:wordWrap/>
        <w:overflowPunct w:val="0"/>
        <w:adjustRightInd w:val="0"/>
        <w:spacing w:line="240" w:lineRule="atLeast"/>
        <w:jc w:val="left"/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</w:pPr>
      <w:r w:rsidRPr="008220EA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 xml:space="preserve">A4C, Apical </w:t>
      </w:r>
      <w:r w:rsidR="00202959" w:rsidRPr="008220EA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>4</w:t>
      </w:r>
      <w:r w:rsidRPr="008220EA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>-chamber;</w:t>
      </w:r>
      <w:r w:rsidRPr="008220EA">
        <w:rPr>
          <w:rFonts w:ascii="Times New Roman" w:eastAsia="Times New Roman" w:hAnsi="Times New Roman" w:cs="Times New Roman" w:hint="eastAsia"/>
          <w:color w:val="000000" w:themeColor="text1"/>
          <w:kern w:val="0"/>
          <w:sz w:val="18"/>
          <w:szCs w:val="18"/>
          <w:lang w:eastAsia="en-US" w:bidi="en-US"/>
        </w:rPr>
        <w:t xml:space="preserve"> </w:t>
      </w:r>
      <w:r w:rsidR="00245967" w:rsidRPr="008220EA">
        <w:rPr>
          <w:rFonts w:ascii="Times New Roman" w:eastAsia="Times New Roman" w:hAnsi="Times New Roman" w:cs="Times New Roman" w:hint="eastAsia"/>
          <w:color w:val="000000" w:themeColor="text1"/>
          <w:kern w:val="0"/>
          <w:sz w:val="18"/>
          <w:szCs w:val="18"/>
          <w:lang w:eastAsia="en-US" w:bidi="en-US"/>
        </w:rPr>
        <w:t>A</w:t>
      </w:r>
      <w:r w:rsidR="00245967" w:rsidRPr="008220EA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>vg, Average</w:t>
      </w:r>
      <w:r w:rsidR="00374DCC" w:rsidRPr="008220EA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>; MDE, Mean Distance Error; MAE, Mean Angle Error</w:t>
      </w:r>
    </w:p>
    <w:p w14:paraId="70C6FF57" w14:textId="2CB92E40" w:rsidR="008F0DB1" w:rsidRPr="008220EA" w:rsidRDefault="008F0DB1" w:rsidP="00D7120C">
      <w:pPr>
        <w:rPr>
          <w:color w:val="000000" w:themeColor="text1"/>
        </w:rPr>
      </w:pPr>
    </w:p>
    <w:p w14:paraId="57301F25" w14:textId="3D5168FE" w:rsidR="00A25391" w:rsidRPr="008220EA" w:rsidRDefault="00A25391" w:rsidP="00D7120C">
      <w:pPr>
        <w:rPr>
          <w:color w:val="000000" w:themeColor="text1"/>
        </w:rPr>
      </w:pPr>
    </w:p>
    <w:p w14:paraId="7735A79F" w14:textId="606C6650" w:rsidR="005B3A2F" w:rsidRPr="008220EA" w:rsidRDefault="005B3A2F" w:rsidP="00D7120C">
      <w:pPr>
        <w:rPr>
          <w:color w:val="000000" w:themeColor="text1"/>
        </w:rPr>
      </w:pPr>
    </w:p>
    <w:p w14:paraId="399DE61A" w14:textId="79914184" w:rsidR="005B3A2F" w:rsidRPr="008220EA" w:rsidRDefault="005B3A2F" w:rsidP="00D7120C">
      <w:pPr>
        <w:rPr>
          <w:color w:val="000000" w:themeColor="text1"/>
        </w:rPr>
      </w:pPr>
    </w:p>
    <w:p w14:paraId="548B6F7F" w14:textId="04412F6F" w:rsidR="005B3A2F" w:rsidRPr="008220EA" w:rsidRDefault="005B3A2F" w:rsidP="00D7120C">
      <w:pPr>
        <w:rPr>
          <w:color w:val="000000" w:themeColor="text1"/>
        </w:rPr>
      </w:pPr>
    </w:p>
    <w:p w14:paraId="53C57610" w14:textId="594F1B41" w:rsidR="005B3A2F" w:rsidRPr="008220EA" w:rsidRDefault="005B3A2F" w:rsidP="00D7120C">
      <w:pPr>
        <w:rPr>
          <w:color w:val="000000" w:themeColor="text1"/>
        </w:rPr>
      </w:pPr>
    </w:p>
    <w:p w14:paraId="4AD5657A" w14:textId="77A2E37E" w:rsidR="005B3A2F" w:rsidRPr="008220EA" w:rsidRDefault="005B3A2F" w:rsidP="00D7120C">
      <w:pPr>
        <w:rPr>
          <w:color w:val="000000" w:themeColor="text1"/>
        </w:rPr>
      </w:pPr>
    </w:p>
    <w:p w14:paraId="3EFE4160" w14:textId="3B1EC93B" w:rsidR="005B3A2F" w:rsidRPr="008220EA" w:rsidRDefault="005B3A2F" w:rsidP="00D7120C">
      <w:pPr>
        <w:rPr>
          <w:color w:val="000000" w:themeColor="text1"/>
        </w:rPr>
      </w:pPr>
    </w:p>
    <w:p w14:paraId="44E29439" w14:textId="0E89F76E" w:rsidR="00B713E1" w:rsidRPr="008220EA" w:rsidRDefault="00BC6A01" w:rsidP="00CB1B22">
      <w:pPr>
        <w:spacing w:line="360" w:lineRule="auto"/>
        <w:rPr>
          <w:rFonts w:ascii="Arial" w:hAnsi="Arial" w:cs="Arial"/>
          <w:b/>
          <w:color w:val="000000" w:themeColor="text1"/>
          <w:sz w:val="24"/>
        </w:rPr>
      </w:pPr>
      <w:r w:rsidRPr="008220EA">
        <w:rPr>
          <w:rFonts w:ascii="Arial" w:hAnsi="Arial" w:cs="Arial"/>
          <w:b/>
          <w:color w:val="000000" w:themeColor="text1"/>
          <w:sz w:val="32"/>
          <w:szCs w:val="32"/>
        </w:rPr>
        <w:lastRenderedPageBreak/>
        <w:t>REFERENCES</w:t>
      </w:r>
    </w:p>
    <w:p w14:paraId="6792D4D0" w14:textId="77777777" w:rsidR="005B3A2F" w:rsidRPr="008220EA" w:rsidRDefault="0019432B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8220EA">
        <w:rPr>
          <w:rFonts w:ascii="Times New Roman" w:hAnsi="Times New Roman" w:cs="Times New Roman"/>
          <w:b/>
          <w:color w:val="000000" w:themeColor="text1"/>
          <w:sz w:val="24"/>
        </w:rPr>
        <w:fldChar w:fldCharType="begin"/>
      </w:r>
      <w:r w:rsidRPr="008220EA">
        <w:rPr>
          <w:rFonts w:ascii="Times New Roman" w:hAnsi="Times New Roman" w:cs="Times New Roman"/>
          <w:b/>
          <w:color w:val="000000" w:themeColor="text1"/>
          <w:sz w:val="24"/>
        </w:rPr>
        <w:instrText xml:space="preserve"> ADDIN EN.REFLIST </w:instrText>
      </w:r>
      <w:r w:rsidRPr="008220EA">
        <w:rPr>
          <w:rFonts w:ascii="Times New Roman" w:hAnsi="Times New Roman" w:cs="Times New Roman"/>
          <w:b/>
          <w:color w:val="000000" w:themeColor="text1"/>
          <w:sz w:val="24"/>
        </w:rPr>
        <w:fldChar w:fldCharType="separate"/>
      </w:r>
      <w:r w:rsidR="005B3A2F" w:rsidRPr="008220EA">
        <w:rPr>
          <w:rFonts w:ascii="Times New Roman" w:hAnsi="Times New Roman" w:cs="Times New Roman"/>
          <w:color w:val="000000" w:themeColor="text1"/>
          <w:sz w:val="24"/>
        </w:rPr>
        <w:t>Duffy G, Cheng PP, Yuan N, He B, Kwan AC, Shun-Shin MJ, Alexander KM, Ebinger J, Lungren MP, and Rader FJJc. 2022. High-throughput precision phenotyping of left ventricular hypertrophy with cardiovascular deep learning.</w:t>
      </w:r>
      <w:r w:rsidR="005B3A2F" w:rsidRPr="008220EA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5B3A2F" w:rsidRPr="008220EA">
        <w:rPr>
          <w:rFonts w:ascii="Times New Roman" w:hAnsi="Times New Roman" w:cs="Times New Roman"/>
          <w:color w:val="000000" w:themeColor="text1"/>
          <w:sz w:val="24"/>
        </w:rPr>
        <w:t xml:space="preserve"> 7:386-395. </w:t>
      </w:r>
    </w:p>
    <w:p w14:paraId="373B6E11" w14:textId="77777777" w:rsidR="005B3A2F" w:rsidRPr="008220EA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8220EA">
        <w:rPr>
          <w:rFonts w:ascii="Times New Roman" w:hAnsi="Times New Roman" w:cs="Times New Roman"/>
          <w:color w:val="000000" w:themeColor="text1"/>
          <w:sz w:val="24"/>
        </w:rPr>
        <w:t>Finn C, Abbeel P, and Levine S. 2017. Model-agnostic meta-learning for fast adaptation of deep networks. International conference on machine learning: PMLR. p 1126-1135.</w:t>
      </w:r>
    </w:p>
    <w:p w14:paraId="21945899" w14:textId="77777777" w:rsidR="005B3A2F" w:rsidRPr="008220EA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8220EA">
        <w:rPr>
          <w:rFonts w:ascii="Times New Roman" w:hAnsi="Times New Roman" w:cs="Times New Roman"/>
          <w:color w:val="000000" w:themeColor="text1"/>
          <w:sz w:val="24"/>
        </w:rPr>
        <w:t>Huang Z, Long G, Wessler B, and Hughes MC. 2022. TMED 2: a dataset for semi-supervised classification of echocardiograms. DataPerf: Benchmarking Data for Data-Centric AI Workshop.</w:t>
      </w:r>
    </w:p>
    <w:p w14:paraId="04477A04" w14:textId="77777777" w:rsidR="005B3A2F" w:rsidRPr="008220EA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8220EA">
        <w:rPr>
          <w:rFonts w:ascii="Times New Roman" w:hAnsi="Times New Roman" w:cs="Times New Roman"/>
          <w:color w:val="000000" w:themeColor="text1"/>
          <w:sz w:val="24"/>
        </w:rPr>
        <w:t>Kristensen CB, Myhr KA, Grund FF, Vejlstrup N, Hassager C, Mattu R, and Mogelvang R. 2022. A new method to quantify left ventricular mass by 2D echocardiography.</w:t>
      </w:r>
      <w:r w:rsidRPr="008220EA">
        <w:rPr>
          <w:rFonts w:ascii="Times New Roman" w:hAnsi="Times New Roman" w:cs="Times New Roman"/>
          <w:i/>
          <w:color w:val="000000" w:themeColor="text1"/>
          <w:sz w:val="24"/>
        </w:rPr>
        <w:t xml:space="preserve"> Scientific Reports</w:t>
      </w:r>
      <w:r w:rsidRPr="008220EA">
        <w:rPr>
          <w:rFonts w:ascii="Times New Roman" w:hAnsi="Times New Roman" w:cs="Times New Roman"/>
          <w:color w:val="000000" w:themeColor="text1"/>
          <w:sz w:val="24"/>
        </w:rPr>
        <w:t xml:space="preserve"> 12:9980. </w:t>
      </w:r>
    </w:p>
    <w:p w14:paraId="4D5C5180" w14:textId="77777777" w:rsidR="005B3A2F" w:rsidRPr="008220EA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8220EA">
        <w:rPr>
          <w:rFonts w:ascii="Times New Roman" w:hAnsi="Times New Roman" w:cs="Times New Roman"/>
          <w:color w:val="000000" w:themeColor="text1"/>
          <w:sz w:val="24"/>
        </w:rPr>
        <w:t>Lang RM, Badano LP, Mor-Avi V, Afilalo J, Armstrong A, Ernande L, Flachskampf FA, Foster E, Goldstein SA, and Kuznetsova T. 2015. Recommendations for cardiac chamber quantification by echocardiography in adults: an update from the American Society of Echocardiography and the European Association of Cardiovascular Imaging.</w:t>
      </w:r>
      <w:r w:rsidRPr="008220EA">
        <w:rPr>
          <w:rFonts w:ascii="Times New Roman" w:hAnsi="Times New Roman" w:cs="Times New Roman"/>
          <w:i/>
          <w:color w:val="000000" w:themeColor="text1"/>
          <w:sz w:val="24"/>
        </w:rPr>
        <w:t xml:space="preserve"> European Heart Journal-Cardiovascular Imaging</w:t>
      </w:r>
      <w:r w:rsidRPr="008220EA">
        <w:rPr>
          <w:rFonts w:ascii="Times New Roman" w:hAnsi="Times New Roman" w:cs="Times New Roman"/>
          <w:color w:val="000000" w:themeColor="text1"/>
          <w:sz w:val="24"/>
        </w:rPr>
        <w:t xml:space="preserve"> 16:233-271. </w:t>
      </w:r>
    </w:p>
    <w:p w14:paraId="24E898E3" w14:textId="77777777" w:rsidR="005B3A2F" w:rsidRPr="008220EA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8220EA">
        <w:rPr>
          <w:rFonts w:ascii="Times New Roman" w:hAnsi="Times New Roman" w:cs="Times New Roman"/>
          <w:color w:val="000000" w:themeColor="text1"/>
          <w:sz w:val="24"/>
        </w:rPr>
        <w:t>Leclerc S, Smistad E, Pedrosa J, Østvik A, Cervenansky F, Espinosa F, Espeland T, Berg EAR, Jodoin P-M, and Grenier T. 2019a. Deep learning for segmentation using an open large-scale dataset in 2D echocardiography.</w:t>
      </w:r>
      <w:r w:rsidRPr="008220EA">
        <w:rPr>
          <w:rFonts w:ascii="Times New Roman" w:hAnsi="Times New Roman" w:cs="Times New Roman"/>
          <w:i/>
          <w:color w:val="000000" w:themeColor="text1"/>
          <w:sz w:val="24"/>
        </w:rPr>
        <w:t xml:space="preserve"> IEEE transactions on medical imaging</w:t>
      </w:r>
      <w:r w:rsidRPr="008220EA">
        <w:rPr>
          <w:rFonts w:ascii="Times New Roman" w:hAnsi="Times New Roman" w:cs="Times New Roman"/>
          <w:color w:val="000000" w:themeColor="text1"/>
          <w:sz w:val="24"/>
        </w:rPr>
        <w:t xml:space="preserve"> 38:2198-2210. </w:t>
      </w:r>
    </w:p>
    <w:p w14:paraId="577CF795" w14:textId="77777777" w:rsidR="005B3A2F" w:rsidRPr="008220EA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8220EA">
        <w:rPr>
          <w:rFonts w:ascii="Times New Roman" w:hAnsi="Times New Roman" w:cs="Times New Roman"/>
          <w:color w:val="000000" w:themeColor="text1"/>
          <w:sz w:val="24"/>
        </w:rPr>
        <w:t>Leclerc S, Smistad E, Pedrosa J, Østvik A, Cervenansky F, Espinosa F, Espeland T, Berg EAR, Jodoin P-M, and Grenier TJItomi. 2019b. Deep learning for segmentation using an open large-scale dataset in 2D echocardiography.</w:t>
      </w:r>
      <w:r w:rsidRPr="008220EA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8220EA">
        <w:rPr>
          <w:rFonts w:ascii="Times New Roman" w:hAnsi="Times New Roman" w:cs="Times New Roman"/>
          <w:color w:val="000000" w:themeColor="text1"/>
          <w:sz w:val="24"/>
        </w:rPr>
        <w:t xml:space="preserve"> 38:2198-2210. </w:t>
      </w:r>
    </w:p>
    <w:p w14:paraId="6D53D5ED" w14:textId="77777777" w:rsidR="005B3A2F" w:rsidRPr="008220EA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8220EA">
        <w:rPr>
          <w:rFonts w:ascii="Times New Roman" w:hAnsi="Times New Roman" w:cs="Times New Roman"/>
          <w:color w:val="000000" w:themeColor="text1"/>
          <w:sz w:val="24"/>
        </w:rPr>
        <w:t xml:space="preserve">Li Z, Zhou F, Chen F, and Li HJapa. 2017. Meta-sgd: Learning to learn quickly for few-shot learning. </w:t>
      </w:r>
    </w:p>
    <w:p w14:paraId="44239769" w14:textId="77777777" w:rsidR="005B3A2F" w:rsidRPr="008220EA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8220EA">
        <w:rPr>
          <w:rFonts w:ascii="Times New Roman" w:hAnsi="Times New Roman" w:cs="Times New Roman"/>
          <w:color w:val="000000" w:themeColor="text1"/>
          <w:sz w:val="24"/>
        </w:rPr>
        <w:t>Park E, and Oliva JBJAinips. 2019. Meta-curvature.</w:t>
      </w:r>
      <w:r w:rsidRPr="008220EA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8220EA">
        <w:rPr>
          <w:rFonts w:ascii="Times New Roman" w:hAnsi="Times New Roman" w:cs="Times New Roman"/>
          <w:color w:val="000000" w:themeColor="text1"/>
          <w:sz w:val="24"/>
        </w:rPr>
        <w:t xml:space="preserve"> 32. </w:t>
      </w:r>
    </w:p>
    <w:p w14:paraId="66A0D795" w14:textId="462323E1" w:rsidR="00073C4B" w:rsidRPr="008220EA" w:rsidRDefault="0019432B" w:rsidP="00073C4B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8220EA">
        <w:rPr>
          <w:rFonts w:ascii="Times New Roman" w:hAnsi="Times New Roman" w:cs="Times New Roman"/>
          <w:b/>
          <w:color w:val="000000" w:themeColor="text1"/>
          <w:sz w:val="24"/>
        </w:rPr>
        <w:fldChar w:fldCharType="end"/>
      </w:r>
      <w:r w:rsidR="00073C4B" w:rsidRPr="008220EA">
        <w:rPr>
          <w:rFonts w:ascii="Times New Roman" w:hAnsi="Times New Roman" w:cs="Times New Roman"/>
          <w:bCs/>
          <w:color w:val="000000" w:themeColor="text1"/>
          <w:sz w:val="24"/>
        </w:rPr>
        <w:t>Raghu A, Raghu M, Bengio S, and Vinyals O. 2019. Rapid learning or feature reuse? towards understanding the effectiveness of maml.</w:t>
      </w:r>
      <w:r w:rsidR="00073C4B" w:rsidRPr="008220EA">
        <w:rPr>
          <w:rFonts w:ascii="Times New Roman" w:hAnsi="Times New Roman" w:cs="Times New Roman"/>
          <w:bCs/>
          <w:i/>
          <w:color w:val="000000" w:themeColor="text1"/>
          <w:sz w:val="24"/>
        </w:rPr>
        <w:t xml:space="preserve"> arXiv preprint arXiv:190909157</w:t>
      </w:r>
      <w:r w:rsidR="00073C4B" w:rsidRPr="008220EA">
        <w:rPr>
          <w:rFonts w:ascii="Times New Roman" w:hAnsi="Times New Roman" w:cs="Times New Roman"/>
          <w:bCs/>
          <w:color w:val="000000" w:themeColor="text1"/>
          <w:sz w:val="24"/>
        </w:rPr>
        <w:t xml:space="preserve">. </w:t>
      </w:r>
    </w:p>
    <w:p w14:paraId="0414342E" w14:textId="437B4A18" w:rsidR="00052DFC" w:rsidRPr="008220EA" w:rsidRDefault="00052DFC" w:rsidP="00D7120C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sectPr w:rsidR="00052DFC" w:rsidRPr="008220E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31B41E" w14:textId="77777777" w:rsidR="00307CA7" w:rsidRDefault="00307CA7" w:rsidP="00BE6DCD">
      <w:r>
        <w:separator/>
      </w:r>
    </w:p>
  </w:endnote>
  <w:endnote w:type="continuationSeparator" w:id="0">
    <w:p w14:paraId="0DF9BC16" w14:textId="77777777" w:rsidR="00307CA7" w:rsidRDefault="00307CA7" w:rsidP="00BE6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D516FC" w14:textId="77777777" w:rsidR="00307CA7" w:rsidRDefault="00307CA7" w:rsidP="00BE6DCD">
      <w:r>
        <w:separator/>
      </w:r>
    </w:p>
  </w:footnote>
  <w:footnote w:type="continuationSeparator" w:id="0">
    <w:p w14:paraId="66E2997B" w14:textId="77777777" w:rsidR="00307CA7" w:rsidRDefault="00307CA7" w:rsidP="00BE6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0zwfve40wrt5eet05ve2rjxr9f9d5er0ft&quot;&gt;My EndNote Library&lt;record-ids&gt;&lt;item&gt;8&lt;/item&gt;&lt;item&gt;10&lt;/item&gt;&lt;item&gt;11&lt;/item&gt;&lt;item&gt;12&lt;/item&gt;&lt;item&gt;13&lt;/item&gt;&lt;item&gt;14&lt;/item&gt;&lt;/record-ids&gt;&lt;/item&gt;&lt;/Libraries&gt;"/>
  </w:docVars>
  <w:rsids>
    <w:rsidRoot w:val="00BE6DCD"/>
    <w:rsid w:val="00013B36"/>
    <w:rsid w:val="00016E65"/>
    <w:rsid w:val="000207C1"/>
    <w:rsid w:val="00035BE7"/>
    <w:rsid w:val="00043C00"/>
    <w:rsid w:val="00046A9C"/>
    <w:rsid w:val="00052DFC"/>
    <w:rsid w:val="00057B1C"/>
    <w:rsid w:val="000602B2"/>
    <w:rsid w:val="00060F7D"/>
    <w:rsid w:val="00073C4B"/>
    <w:rsid w:val="000D21CD"/>
    <w:rsid w:val="000F0E8B"/>
    <w:rsid w:val="001065BE"/>
    <w:rsid w:val="00131366"/>
    <w:rsid w:val="00147327"/>
    <w:rsid w:val="001544D8"/>
    <w:rsid w:val="001647FB"/>
    <w:rsid w:val="00167F55"/>
    <w:rsid w:val="001854BC"/>
    <w:rsid w:val="0019432B"/>
    <w:rsid w:val="001F53E8"/>
    <w:rsid w:val="00202959"/>
    <w:rsid w:val="00203F6F"/>
    <w:rsid w:val="00204230"/>
    <w:rsid w:val="00212F8E"/>
    <w:rsid w:val="0021706D"/>
    <w:rsid w:val="00217D1A"/>
    <w:rsid w:val="00226B70"/>
    <w:rsid w:val="00245967"/>
    <w:rsid w:val="0026210F"/>
    <w:rsid w:val="00291F3A"/>
    <w:rsid w:val="00297E3C"/>
    <w:rsid w:val="002A1A70"/>
    <w:rsid w:val="002C36D1"/>
    <w:rsid w:val="002C7000"/>
    <w:rsid w:val="002D369C"/>
    <w:rsid w:val="002E1C07"/>
    <w:rsid w:val="002F7F09"/>
    <w:rsid w:val="00303D04"/>
    <w:rsid w:val="00307CA7"/>
    <w:rsid w:val="00340B70"/>
    <w:rsid w:val="00370B7A"/>
    <w:rsid w:val="00374DCC"/>
    <w:rsid w:val="00385732"/>
    <w:rsid w:val="003908F2"/>
    <w:rsid w:val="003909A3"/>
    <w:rsid w:val="00395283"/>
    <w:rsid w:val="003A24B4"/>
    <w:rsid w:val="003A2865"/>
    <w:rsid w:val="003A45DD"/>
    <w:rsid w:val="003C425C"/>
    <w:rsid w:val="003D568E"/>
    <w:rsid w:val="003F255E"/>
    <w:rsid w:val="00410792"/>
    <w:rsid w:val="00416BB9"/>
    <w:rsid w:val="00431DD0"/>
    <w:rsid w:val="0043694E"/>
    <w:rsid w:val="00444D1A"/>
    <w:rsid w:val="00453F81"/>
    <w:rsid w:val="00486874"/>
    <w:rsid w:val="00497E19"/>
    <w:rsid w:val="004A2F92"/>
    <w:rsid w:val="004B1EAC"/>
    <w:rsid w:val="004C2E9A"/>
    <w:rsid w:val="004E2183"/>
    <w:rsid w:val="004E592F"/>
    <w:rsid w:val="004E70EA"/>
    <w:rsid w:val="004E7EB3"/>
    <w:rsid w:val="00530EE9"/>
    <w:rsid w:val="005319CD"/>
    <w:rsid w:val="00534B7A"/>
    <w:rsid w:val="005378B3"/>
    <w:rsid w:val="00563671"/>
    <w:rsid w:val="00593A8C"/>
    <w:rsid w:val="005B0CC9"/>
    <w:rsid w:val="005B3A2F"/>
    <w:rsid w:val="005C40E9"/>
    <w:rsid w:val="005D16B7"/>
    <w:rsid w:val="006458CB"/>
    <w:rsid w:val="0065543A"/>
    <w:rsid w:val="0065546E"/>
    <w:rsid w:val="00673729"/>
    <w:rsid w:val="00673AE8"/>
    <w:rsid w:val="006854C7"/>
    <w:rsid w:val="0068711D"/>
    <w:rsid w:val="00693DBC"/>
    <w:rsid w:val="00694F90"/>
    <w:rsid w:val="006A48AC"/>
    <w:rsid w:val="006B1E35"/>
    <w:rsid w:val="006B2E50"/>
    <w:rsid w:val="007045CF"/>
    <w:rsid w:val="00760F27"/>
    <w:rsid w:val="00767141"/>
    <w:rsid w:val="00772016"/>
    <w:rsid w:val="007849BC"/>
    <w:rsid w:val="007858EA"/>
    <w:rsid w:val="007A2AD5"/>
    <w:rsid w:val="007B50CF"/>
    <w:rsid w:val="007B5DD4"/>
    <w:rsid w:val="007C75F7"/>
    <w:rsid w:val="007D2345"/>
    <w:rsid w:val="007F1D99"/>
    <w:rsid w:val="008220EA"/>
    <w:rsid w:val="00826687"/>
    <w:rsid w:val="008322B9"/>
    <w:rsid w:val="00841C98"/>
    <w:rsid w:val="008514BD"/>
    <w:rsid w:val="00895348"/>
    <w:rsid w:val="008976F9"/>
    <w:rsid w:val="008D3FCE"/>
    <w:rsid w:val="008F0DB1"/>
    <w:rsid w:val="0093445E"/>
    <w:rsid w:val="00935686"/>
    <w:rsid w:val="009378A0"/>
    <w:rsid w:val="0094686E"/>
    <w:rsid w:val="00970D73"/>
    <w:rsid w:val="00974791"/>
    <w:rsid w:val="00990C7D"/>
    <w:rsid w:val="009C2F95"/>
    <w:rsid w:val="009F3740"/>
    <w:rsid w:val="009F43B8"/>
    <w:rsid w:val="00A11081"/>
    <w:rsid w:val="00A12DD9"/>
    <w:rsid w:val="00A25391"/>
    <w:rsid w:val="00A44ADC"/>
    <w:rsid w:val="00A81584"/>
    <w:rsid w:val="00A872D6"/>
    <w:rsid w:val="00AA23D7"/>
    <w:rsid w:val="00AC327E"/>
    <w:rsid w:val="00AD05A0"/>
    <w:rsid w:val="00AE49FD"/>
    <w:rsid w:val="00AE74E9"/>
    <w:rsid w:val="00AF1DFE"/>
    <w:rsid w:val="00AF2116"/>
    <w:rsid w:val="00AF5F65"/>
    <w:rsid w:val="00B60BB2"/>
    <w:rsid w:val="00B713E1"/>
    <w:rsid w:val="00B737DB"/>
    <w:rsid w:val="00BA532E"/>
    <w:rsid w:val="00BC6A01"/>
    <w:rsid w:val="00BC6E4F"/>
    <w:rsid w:val="00BE6DCD"/>
    <w:rsid w:val="00C16F50"/>
    <w:rsid w:val="00C20431"/>
    <w:rsid w:val="00C26333"/>
    <w:rsid w:val="00C26E9B"/>
    <w:rsid w:val="00C27427"/>
    <w:rsid w:val="00C6595B"/>
    <w:rsid w:val="00C669FD"/>
    <w:rsid w:val="00C7344D"/>
    <w:rsid w:val="00C73561"/>
    <w:rsid w:val="00C75052"/>
    <w:rsid w:val="00C81931"/>
    <w:rsid w:val="00C83F25"/>
    <w:rsid w:val="00C972B0"/>
    <w:rsid w:val="00CA42B9"/>
    <w:rsid w:val="00CB1B22"/>
    <w:rsid w:val="00CF5021"/>
    <w:rsid w:val="00D0258E"/>
    <w:rsid w:val="00D25935"/>
    <w:rsid w:val="00D308CC"/>
    <w:rsid w:val="00D443A2"/>
    <w:rsid w:val="00D70B47"/>
    <w:rsid w:val="00D7120C"/>
    <w:rsid w:val="00D75A41"/>
    <w:rsid w:val="00D8198B"/>
    <w:rsid w:val="00D913A2"/>
    <w:rsid w:val="00DB7313"/>
    <w:rsid w:val="00DE4E8F"/>
    <w:rsid w:val="00DF656F"/>
    <w:rsid w:val="00E00E8C"/>
    <w:rsid w:val="00E056A2"/>
    <w:rsid w:val="00E1078D"/>
    <w:rsid w:val="00E17EFA"/>
    <w:rsid w:val="00E2100A"/>
    <w:rsid w:val="00E4241C"/>
    <w:rsid w:val="00E4728E"/>
    <w:rsid w:val="00E67435"/>
    <w:rsid w:val="00EB018A"/>
    <w:rsid w:val="00EC3343"/>
    <w:rsid w:val="00EC7EB1"/>
    <w:rsid w:val="00EE194B"/>
    <w:rsid w:val="00EE7096"/>
    <w:rsid w:val="00F2191C"/>
    <w:rsid w:val="00F24BA3"/>
    <w:rsid w:val="00F54AE0"/>
    <w:rsid w:val="00F60616"/>
    <w:rsid w:val="00F84AA2"/>
    <w:rsid w:val="00F85EFA"/>
    <w:rsid w:val="00F87651"/>
    <w:rsid w:val="00F9175A"/>
    <w:rsid w:val="00FA2B97"/>
    <w:rsid w:val="00FC54F1"/>
    <w:rsid w:val="00FD213B"/>
    <w:rsid w:val="00FD3D88"/>
    <w:rsid w:val="00FE5B68"/>
    <w:rsid w:val="00FF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5545B"/>
  <w15:chartTrackingRefBased/>
  <w15:docId w15:val="{5DA2CAA6-86FF-FD4F-9B48-8EB691ABA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3445E"/>
    <w:rPr>
      <w:b/>
      <w:bCs/>
      <w:szCs w:val="20"/>
    </w:rPr>
  </w:style>
  <w:style w:type="table" w:styleId="a4">
    <w:name w:val="Table Grid"/>
    <w:basedOn w:val="a1"/>
    <w:rsid w:val="007858EA"/>
    <w:pPr>
      <w:jc w:val="left"/>
    </w:pPr>
    <w:rPr>
      <w:rFonts w:ascii="Times New Roma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a"/>
    <w:link w:val="MDPI21heading1Char"/>
    <w:qFormat/>
    <w:rsid w:val="002E1C07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</w:rPr>
  </w:style>
  <w:style w:type="character" w:customStyle="1" w:styleId="MDPI21heading1Char">
    <w:name w:val="MDPI_2.1_heading1 Char"/>
    <w:link w:val="MDPI21heading1"/>
    <w:rsid w:val="002E1C07"/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</w:rPr>
  </w:style>
  <w:style w:type="paragraph" w:customStyle="1" w:styleId="p1a">
    <w:name w:val="p1a"/>
    <w:basedOn w:val="a"/>
    <w:next w:val="a"/>
    <w:rsid w:val="001544D8"/>
    <w:pPr>
      <w:widowControl/>
      <w:wordWrap/>
      <w:overflowPunct w:val="0"/>
      <w:adjustRightInd w:val="0"/>
      <w:spacing w:line="240" w:lineRule="atLeast"/>
      <w:textAlignment w:val="baseline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19432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9432B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19432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9432B"/>
    <w:rPr>
      <w:rFonts w:ascii="Calibri" w:hAnsi="Calibri" w:cs="Calibri"/>
      <w:noProof/>
    </w:rPr>
  </w:style>
  <w:style w:type="paragraph" w:styleId="a5">
    <w:name w:val="header"/>
    <w:basedOn w:val="a"/>
    <w:link w:val="Char"/>
    <w:uiPriority w:val="99"/>
    <w:unhideWhenUsed/>
    <w:rsid w:val="00F219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2191C"/>
  </w:style>
  <w:style w:type="paragraph" w:styleId="a6">
    <w:name w:val="footer"/>
    <w:basedOn w:val="a"/>
    <w:link w:val="Char0"/>
    <w:uiPriority w:val="99"/>
    <w:unhideWhenUsed/>
    <w:rsid w:val="00F219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21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75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18</Words>
  <Characters>11504</Characters>
  <Application>Microsoft Office Word</Application>
  <DocSecurity>0</DocSecurity>
  <Lines>95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동헌</dc:creator>
  <cp:keywords/>
  <dc:description/>
  <cp:lastModifiedBy>이동헌</cp:lastModifiedBy>
  <cp:revision>12</cp:revision>
  <cp:lastPrinted>2024-08-12T09:07:00Z</cp:lastPrinted>
  <dcterms:created xsi:type="dcterms:W3CDTF">2024-08-12T14:03:00Z</dcterms:created>
  <dcterms:modified xsi:type="dcterms:W3CDTF">2025-05-20T14:40:00Z</dcterms:modified>
</cp:coreProperties>
</file>